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1EE91" w14:textId="6E0B2503" w:rsidR="004B70A0" w:rsidRPr="00CE647D" w:rsidRDefault="004B70A0" w:rsidP="004B70A0">
      <w:pPr>
        <w:ind w:left="700" w:right="681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Pr="00CE647D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r w:rsidRPr="00CE647D">
        <w:rPr>
          <w:b/>
          <w:lang w:val="en-US"/>
        </w:rPr>
        <w:t xml:space="preserve">:  Primers for the </w:t>
      </w:r>
      <w:proofErr w:type="spellStart"/>
      <w:r w:rsidRPr="00CE647D">
        <w:rPr>
          <w:b/>
          <w:lang w:val="en-US"/>
        </w:rPr>
        <w:t>qRT</w:t>
      </w:r>
      <w:proofErr w:type="spellEnd"/>
      <w:r w:rsidRPr="00CE647D">
        <w:rPr>
          <w:b/>
          <w:lang w:val="en-US"/>
        </w:rPr>
        <w:t>-PCR assays. The position on the gene sequence was defined according to the Gene Bank sequence accession number NT_037887.4.</w:t>
      </w:r>
    </w:p>
    <w:tbl>
      <w:tblPr>
        <w:tblW w:w="13061" w:type="dxa"/>
        <w:tblInd w:w="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3129"/>
        <w:gridCol w:w="1640"/>
        <w:gridCol w:w="341"/>
        <w:gridCol w:w="146"/>
        <w:gridCol w:w="670"/>
        <w:gridCol w:w="3161"/>
        <w:gridCol w:w="1640"/>
        <w:gridCol w:w="341"/>
        <w:gridCol w:w="146"/>
        <w:gridCol w:w="970"/>
      </w:tblGrid>
      <w:tr w:rsidR="004B70A0" w:rsidRPr="00CE647D" w14:paraId="5D19F30E" w14:textId="77777777" w:rsidTr="00751D0E">
        <w:trPr>
          <w:trHeight w:val="70"/>
        </w:trPr>
        <w:tc>
          <w:tcPr>
            <w:tcW w:w="59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9FF6E" w14:textId="77777777" w:rsidR="004B70A0" w:rsidRPr="00CE647D" w:rsidRDefault="004B70A0" w:rsidP="00751D0E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Oligo 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8CEC5" w14:textId="77777777" w:rsidR="004B70A0" w:rsidRPr="00CE647D" w:rsidRDefault="004B70A0" w:rsidP="00751D0E">
            <w:pPr>
              <w:spacing w:before="60" w:after="60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10AB3" w14:textId="77777777" w:rsidR="004B70A0" w:rsidRPr="00CE647D" w:rsidRDefault="004B70A0" w:rsidP="00751D0E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Oligo rever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4322B" w14:textId="77777777" w:rsidR="004B70A0" w:rsidRPr="00CE647D" w:rsidRDefault="004B70A0" w:rsidP="00751D0E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57DD9" w14:textId="77777777" w:rsidR="004B70A0" w:rsidRPr="00CE647D" w:rsidRDefault="004B70A0" w:rsidP="00751D0E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Fragments</w:t>
            </w:r>
          </w:p>
        </w:tc>
      </w:tr>
      <w:tr w:rsidR="004B70A0" w:rsidRPr="00CE647D" w14:paraId="2A6CF20F" w14:textId="77777777" w:rsidTr="00751D0E">
        <w:trPr>
          <w:trHeight w:val="70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E386D" w14:textId="77777777" w:rsidR="004B70A0" w:rsidRPr="00CE647D" w:rsidRDefault="004B70A0" w:rsidP="00751D0E">
            <w:pPr>
              <w:spacing w:after="60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n.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78D5B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6BB25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Position on</w:t>
            </w:r>
          </w:p>
          <w:p w14:paraId="7196412C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Chr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F20CF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b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AA675C" w14:textId="77777777" w:rsidR="004B70A0" w:rsidRPr="00CE647D" w:rsidRDefault="004B70A0" w:rsidP="00751D0E">
            <w:pPr>
              <w:spacing w:after="60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C1D2D" w14:textId="77777777" w:rsidR="004B70A0" w:rsidRPr="00CE647D" w:rsidRDefault="004B70A0" w:rsidP="00751D0E">
            <w:pPr>
              <w:spacing w:after="60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7F86E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24676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Position on</w:t>
            </w:r>
          </w:p>
          <w:p w14:paraId="5AE6070A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Chr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8F33C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b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80E26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3C156" w14:textId="77777777" w:rsidR="004B70A0" w:rsidRPr="00CE647D" w:rsidRDefault="004B70A0" w:rsidP="00751D0E">
            <w:pPr>
              <w:spacing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  <w:r w:rsidRPr="00CE647D">
              <w:rPr>
                <w:b/>
                <w:bCs/>
                <w:sz w:val="18"/>
                <w:szCs w:val="18"/>
                <w:lang w:val="en-US" w:eastAsia="it-IT"/>
              </w:rPr>
              <w:t>bp</w:t>
            </w:r>
          </w:p>
        </w:tc>
      </w:tr>
      <w:tr w:rsidR="004B70A0" w:rsidRPr="00CE647D" w14:paraId="23B47FA4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308EFFE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-For</w:t>
            </w:r>
          </w:p>
        </w:tc>
        <w:tc>
          <w:tcPr>
            <w:tcW w:w="3129" w:type="dxa"/>
            <w:vAlign w:val="bottom"/>
          </w:tcPr>
          <w:p w14:paraId="78FCA55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ACTGGGCCTCCTTGCCTAA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126E6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045-22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E02E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</w:tcPr>
          <w:p w14:paraId="2362E88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E95BA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-Rev</w:t>
            </w:r>
          </w:p>
        </w:tc>
        <w:tc>
          <w:tcPr>
            <w:tcW w:w="0" w:type="auto"/>
            <w:vAlign w:val="bottom"/>
          </w:tcPr>
          <w:p w14:paraId="2742B386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ATCGCAGCTCACGCTGTAA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DE2F0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121-22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7E10F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</w:tcPr>
          <w:p w14:paraId="15F1EE6B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43CF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7</w:t>
            </w:r>
          </w:p>
        </w:tc>
      </w:tr>
      <w:tr w:rsidR="004B70A0" w:rsidRPr="00CE647D" w14:paraId="04300A6F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5E91863A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-For</w:t>
            </w:r>
          </w:p>
        </w:tc>
        <w:tc>
          <w:tcPr>
            <w:tcW w:w="3129" w:type="dxa"/>
            <w:vAlign w:val="bottom"/>
          </w:tcPr>
          <w:p w14:paraId="0FD73C2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GCCTGGCTTCCTACCATAA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AAEC1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95376-95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7F0A1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</w:tcPr>
          <w:p w14:paraId="2BB3D8D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3B0CA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-Rev</w:t>
            </w:r>
          </w:p>
        </w:tc>
        <w:tc>
          <w:tcPr>
            <w:tcW w:w="0" w:type="auto"/>
            <w:vAlign w:val="bottom"/>
          </w:tcPr>
          <w:p w14:paraId="15F1FDB1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GCTGTTTGGAACCCACATA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E2DA3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95445-954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9CB36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</w:tcPr>
          <w:p w14:paraId="1405C058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0AED6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0</w:t>
            </w:r>
          </w:p>
        </w:tc>
      </w:tr>
      <w:tr w:rsidR="004B70A0" w:rsidRPr="00CE647D" w14:paraId="7C79AFAA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420CEAC3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3-For</w:t>
            </w:r>
          </w:p>
        </w:tc>
        <w:tc>
          <w:tcPr>
            <w:tcW w:w="3129" w:type="dxa"/>
            <w:vAlign w:val="bottom"/>
          </w:tcPr>
          <w:p w14:paraId="04971BA7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TGGCCCATAAGAAGGAGGTT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C7CDB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0478-1005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EB752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</w:tcPr>
          <w:p w14:paraId="5B6BB5D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C701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3-Rev</w:t>
            </w:r>
          </w:p>
        </w:tc>
        <w:tc>
          <w:tcPr>
            <w:tcW w:w="0" w:type="auto"/>
            <w:vAlign w:val="bottom"/>
          </w:tcPr>
          <w:p w14:paraId="19D43064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GGACCTCAAGGAAGCTTATGA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513B99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0547-100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86387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</w:tcPr>
          <w:p w14:paraId="66BF1120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0E5B8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0</w:t>
            </w:r>
          </w:p>
        </w:tc>
      </w:tr>
      <w:tr w:rsidR="004B70A0" w:rsidRPr="00CE647D" w14:paraId="00096FA0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6354F535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4-For</w:t>
            </w:r>
          </w:p>
        </w:tc>
        <w:tc>
          <w:tcPr>
            <w:tcW w:w="3129" w:type="dxa"/>
            <w:vAlign w:val="bottom"/>
          </w:tcPr>
          <w:p w14:paraId="4D4FD42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ACGGGACAGGTTATGCAGA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BF86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2727-1027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62FE9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</w:tcPr>
          <w:p w14:paraId="6C28CDF7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27224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4-Rev</w:t>
            </w:r>
          </w:p>
        </w:tc>
        <w:tc>
          <w:tcPr>
            <w:tcW w:w="0" w:type="auto"/>
            <w:vAlign w:val="bottom"/>
          </w:tcPr>
          <w:p w14:paraId="6591C131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TGCACACGTTTGAGTCTGTGTA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D6738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2813-1027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D90D5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</w:tcPr>
          <w:p w14:paraId="768A0BC6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2A750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87</w:t>
            </w:r>
          </w:p>
        </w:tc>
      </w:tr>
      <w:tr w:rsidR="004B70A0" w:rsidRPr="00CE647D" w14:paraId="2C6E423B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050BEC26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5-For</w:t>
            </w:r>
          </w:p>
        </w:tc>
        <w:tc>
          <w:tcPr>
            <w:tcW w:w="3129" w:type="dxa"/>
            <w:vAlign w:val="bottom"/>
          </w:tcPr>
          <w:p w14:paraId="356F28ED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TGCTTTTACCTGTCCGTAATCAA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1D94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5790-1058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79E7AB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</w:tcPr>
          <w:p w14:paraId="53B9414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AC09A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5-Rev</w:t>
            </w:r>
          </w:p>
        </w:tc>
        <w:tc>
          <w:tcPr>
            <w:tcW w:w="0" w:type="auto"/>
            <w:vAlign w:val="bottom"/>
          </w:tcPr>
          <w:p w14:paraId="088B8C1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CCATCCTCTTGCCATCA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943E3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5874-1058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E41E4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</w:tcPr>
          <w:p w14:paraId="7D32AD5A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15A9F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85</w:t>
            </w:r>
          </w:p>
        </w:tc>
      </w:tr>
      <w:tr w:rsidR="004B70A0" w:rsidRPr="00CE647D" w14:paraId="33727DE4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1CEF9B51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6-For</w:t>
            </w:r>
          </w:p>
        </w:tc>
        <w:tc>
          <w:tcPr>
            <w:tcW w:w="3129" w:type="dxa"/>
            <w:vAlign w:val="bottom"/>
          </w:tcPr>
          <w:p w14:paraId="2F2629A6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GCCAGCAAGTCCTAATTTCT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89A1F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7804-1078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D88C7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</w:tcPr>
          <w:p w14:paraId="45D51B40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341BD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6-Rev</w:t>
            </w:r>
          </w:p>
        </w:tc>
        <w:tc>
          <w:tcPr>
            <w:tcW w:w="0" w:type="auto"/>
            <w:vAlign w:val="bottom"/>
          </w:tcPr>
          <w:p w14:paraId="157DC12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AGCGCCCTGGTCCTT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68F388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7873-107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35883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</w:tcPr>
          <w:p w14:paraId="2D776498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AEE3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0</w:t>
            </w:r>
          </w:p>
        </w:tc>
      </w:tr>
      <w:tr w:rsidR="004B70A0" w:rsidRPr="00CE647D" w14:paraId="3923FEAD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4A54649A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-For</w:t>
            </w:r>
          </w:p>
        </w:tc>
        <w:tc>
          <w:tcPr>
            <w:tcW w:w="3129" w:type="dxa"/>
            <w:vAlign w:val="bottom"/>
          </w:tcPr>
          <w:p w14:paraId="22A43A7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TGGTGAAGGGATGGGAGA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2DA5E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0375-1103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00F68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</w:tcPr>
          <w:p w14:paraId="383BD8A8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370A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-Rev</w:t>
            </w:r>
          </w:p>
        </w:tc>
        <w:tc>
          <w:tcPr>
            <w:tcW w:w="0" w:type="auto"/>
            <w:vAlign w:val="bottom"/>
          </w:tcPr>
          <w:p w14:paraId="1834DB4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AGTTCAAAGCAGGCCTTCCT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C35B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0445-1104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6676E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</w:tcPr>
          <w:p w14:paraId="312AC3A6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0853B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1</w:t>
            </w:r>
          </w:p>
        </w:tc>
      </w:tr>
      <w:tr w:rsidR="004B70A0" w:rsidRPr="00CE647D" w14:paraId="5F7D23AF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34EE0F4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8-For</w:t>
            </w:r>
          </w:p>
        </w:tc>
        <w:tc>
          <w:tcPr>
            <w:tcW w:w="3129" w:type="dxa"/>
            <w:vAlign w:val="bottom"/>
          </w:tcPr>
          <w:p w14:paraId="2BCE2916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ACCTGGAGGAAGAGGAGGTT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AED3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3210-113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BF223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0" w:type="auto"/>
          </w:tcPr>
          <w:p w14:paraId="73C4EC4C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A19A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8- Rev</w:t>
            </w:r>
          </w:p>
        </w:tc>
        <w:tc>
          <w:tcPr>
            <w:tcW w:w="0" w:type="auto"/>
            <w:vAlign w:val="bottom"/>
          </w:tcPr>
          <w:p w14:paraId="6CA79673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TGGCACCCGGGAGAC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3B81B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3269-113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AC73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</w:tcPr>
          <w:p w14:paraId="03BA4A80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8D416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60</w:t>
            </w:r>
          </w:p>
        </w:tc>
      </w:tr>
      <w:tr w:rsidR="004B70A0" w:rsidRPr="00CE647D" w14:paraId="53DC02F2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5ECEECA7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9-For</w:t>
            </w:r>
          </w:p>
        </w:tc>
        <w:tc>
          <w:tcPr>
            <w:tcW w:w="3129" w:type="dxa"/>
            <w:vAlign w:val="bottom"/>
          </w:tcPr>
          <w:p w14:paraId="4359BB14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ACCACATTTAAAGGGCAAGA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AC422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9349-119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32C55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</w:tcPr>
          <w:p w14:paraId="01F8ACD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CA162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9-Rev</w:t>
            </w:r>
          </w:p>
        </w:tc>
        <w:tc>
          <w:tcPr>
            <w:tcW w:w="0" w:type="auto"/>
            <w:vAlign w:val="bottom"/>
          </w:tcPr>
          <w:p w14:paraId="4B97F330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TGCTGGACACCCCATT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946F7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9418-119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432FE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</w:tcPr>
          <w:p w14:paraId="1F251C22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5005E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70</w:t>
            </w:r>
          </w:p>
        </w:tc>
      </w:tr>
      <w:tr w:rsidR="004B70A0" w:rsidRPr="00CE647D" w14:paraId="4DAEB48C" w14:textId="77777777" w:rsidTr="00751D0E">
        <w:trPr>
          <w:trHeight w:val="340"/>
        </w:trPr>
        <w:tc>
          <w:tcPr>
            <w:tcW w:w="877" w:type="dxa"/>
            <w:shd w:val="clear" w:color="auto" w:fill="auto"/>
            <w:noWrap/>
            <w:vAlign w:val="bottom"/>
          </w:tcPr>
          <w:p w14:paraId="3A69CDDD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-For</w:t>
            </w:r>
          </w:p>
        </w:tc>
        <w:tc>
          <w:tcPr>
            <w:tcW w:w="3129" w:type="dxa"/>
            <w:vAlign w:val="bottom"/>
          </w:tcPr>
          <w:p w14:paraId="080B69DC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AGTGTGGCAGCGTTGA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8D6D8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36053-136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6DF9A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</w:tcPr>
          <w:p w14:paraId="6C3D0D8E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DEF07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0-Rev</w:t>
            </w:r>
          </w:p>
        </w:tc>
        <w:tc>
          <w:tcPr>
            <w:tcW w:w="0" w:type="auto"/>
            <w:vAlign w:val="bottom"/>
          </w:tcPr>
          <w:p w14:paraId="4C07D5D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CATGACAACTCATTAATCCATTC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40534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36145-136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88325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</w:tcPr>
          <w:p w14:paraId="127BE176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51621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93</w:t>
            </w:r>
          </w:p>
        </w:tc>
      </w:tr>
      <w:tr w:rsidR="004B70A0" w:rsidRPr="00CE647D" w14:paraId="247D95E7" w14:textId="77777777" w:rsidTr="00751D0E">
        <w:trPr>
          <w:trHeight w:val="340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1406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-For</w:t>
            </w:r>
          </w:p>
        </w:tc>
        <w:tc>
          <w:tcPr>
            <w:tcW w:w="3129" w:type="dxa"/>
            <w:tcBorders>
              <w:bottom w:val="single" w:sz="4" w:space="0" w:color="auto"/>
            </w:tcBorders>
            <w:vAlign w:val="bottom"/>
          </w:tcPr>
          <w:p w14:paraId="42210F61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CACCGTGCTGACCTCCA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7D329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63571-1635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4C73F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A44D7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FD216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1-R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2B51A3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CCATCGGGCAGGAGG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7A42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63636-1636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1EA2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1910D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644E4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66</w:t>
            </w:r>
          </w:p>
        </w:tc>
      </w:tr>
      <w:tr w:rsidR="004B70A0" w:rsidRPr="00CE647D" w14:paraId="7CA0BA29" w14:textId="77777777" w:rsidTr="00751D0E">
        <w:trPr>
          <w:trHeight w:val="340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C85CE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3129" w:type="dxa"/>
            <w:tcBorders>
              <w:bottom w:val="single" w:sz="4" w:space="0" w:color="auto"/>
            </w:tcBorders>
            <w:vAlign w:val="bottom"/>
          </w:tcPr>
          <w:p w14:paraId="0CD5DCDF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710D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hr 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E8F97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776E0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83788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97332D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305DC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Chr 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54B1D2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6AA84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87300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</w:tr>
      <w:tr w:rsidR="004B70A0" w:rsidRPr="00CE647D" w14:paraId="0D345F79" w14:textId="77777777" w:rsidTr="00751D0E">
        <w:trPr>
          <w:trHeight w:val="340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2BE11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B2M</w:t>
            </w:r>
          </w:p>
        </w:tc>
        <w:tc>
          <w:tcPr>
            <w:tcW w:w="31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125FBB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TCTGCTGCGGCTCTGCT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F3C56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44712081-447120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A79F1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55166D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A2173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F2080E" w14:textId="77777777" w:rsidR="004B70A0" w:rsidRPr="00CE647D" w:rsidRDefault="004B70A0" w:rsidP="00751D0E">
            <w:pPr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GGTGCTAGGACATGCGAACTT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BBB4D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44712161-44712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D7E59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A4DC18" w14:textId="77777777" w:rsidR="004B70A0" w:rsidRPr="00CE647D" w:rsidRDefault="004B70A0" w:rsidP="00751D0E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C74AA" w14:textId="77777777" w:rsidR="004B70A0" w:rsidRPr="00CE647D" w:rsidRDefault="004B70A0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CE647D">
              <w:rPr>
                <w:sz w:val="18"/>
                <w:szCs w:val="18"/>
                <w:lang w:val="en-US" w:eastAsia="it-IT"/>
              </w:rPr>
              <w:t>80</w:t>
            </w:r>
          </w:p>
        </w:tc>
      </w:tr>
    </w:tbl>
    <w:p w14:paraId="2D3F63E6" w14:textId="77777777" w:rsidR="004B70A0" w:rsidRPr="00CE647D" w:rsidRDefault="004B70A0" w:rsidP="004B70A0">
      <w:pPr>
        <w:ind w:right="51"/>
        <w:rPr>
          <w:lang w:val="en-US"/>
        </w:rPr>
      </w:pPr>
      <w:r w:rsidRPr="00CE647D">
        <w:rPr>
          <w:sz w:val="20"/>
          <w:szCs w:val="20"/>
          <w:lang w:val="en-US"/>
        </w:rPr>
        <w:t xml:space="preserve">             B2M: </w:t>
      </w:r>
      <w:r w:rsidRPr="00CE647D">
        <w:rPr>
          <w:rFonts w:ascii="Symbol" w:hAnsi="Symbol"/>
          <w:sz w:val="20"/>
          <w:szCs w:val="20"/>
          <w:lang w:val="en-US"/>
        </w:rPr>
        <w:t></w:t>
      </w:r>
      <w:r w:rsidRPr="00CE647D">
        <w:rPr>
          <w:sz w:val="20"/>
          <w:szCs w:val="20"/>
          <w:lang w:val="en-US"/>
        </w:rPr>
        <w:t xml:space="preserve">2 </w:t>
      </w:r>
      <w:proofErr w:type="spellStart"/>
      <w:r w:rsidRPr="00CE647D">
        <w:rPr>
          <w:sz w:val="20"/>
          <w:szCs w:val="20"/>
          <w:lang w:val="en-US"/>
        </w:rPr>
        <w:t>microglobulin</w:t>
      </w:r>
      <w:proofErr w:type="spellEnd"/>
    </w:p>
    <w:p w14:paraId="742C1063" w14:textId="77777777" w:rsidR="00B83887" w:rsidRDefault="00B83887">
      <w:bookmarkStart w:id="0" w:name="_GoBack"/>
      <w:bookmarkEnd w:id="0"/>
    </w:p>
    <w:sectPr w:rsidR="00B83887" w:rsidSect="004B70A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A0"/>
    <w:rsid w:val="004B70A0"/>
    <w:rsid w:val="00B83887"/>
    <w:rsid w:val="00D9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48F2B"/>
  <w15:chartTrackingRefBased/>
  <w15:docId w15:val="{0EF8354B-6311-47EB-AEF0-676481BC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70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3</Characters>
  <Application>Microsoft Office Word</Application>
  <DocSecurity>0</DocSecurity>
  <Lines>19</Lines>
  <Paragraphs>5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Prezioso</dc:creator>
  <cp:keywords/>
  <dc:description/>
  <cp:lastModifiedBy>Giuseppina Lacerra</cp:lastModifiedBy>
  <cp:revision>2</cp:revision>
  <dcterms:created xsi:type="dcterms:W3CDTF">2023-03-31T16:56:00Z</dcterms:created>
  <dcterms:modified xsi:type="dcterms:W3CDTF">2023-03-31T16:56:00Z</dcterms:modified>
</cp:coreProperties>
</file>